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A6535" w14:textId="60EF2AAD" w:rsidR="00FB0DD1" w:rsidRPr="004C3796" w:rsidRDefault="00C43A4B" w:rsidP="004C3796">
      <w:pPr>
        <w:jc w:val="both"/>
        <w:rPr>
          <w:lang w:val="en"/>
        </w:rPr>
      </w:pPr>
      <w:r>
        <w:rPr>
          <w:lang w:val="en"/>
        </w:rPr>
        <w:t>Multimedia Appendix 5</w:t>
      </w:r>
      <w:r w:rsidR="004C3796" w:rsidRPr="00FF4744">
        <w:rPr>
          <w:lang w:val="en"/>
        </w:rPr>
        <w:t>. Types of features implemented by eHealth</w:t>
      </w:r>
      <w:r w:rsidR="005976D7">
        <w:rPr>
          <w:lang w:val="en"/>
        </w:rPr>
        <w:t xml:space="preserve"> apps</w:t>
      </w:r>
      <w:r>
        <w:rPr>
          <w:lang w:val="en"/>
        </w:rPr>
        <w:t>.</w:t>
      </w:r>
    </w:p>
    <w:p w14:paraId="0E6FAB3B" w14:textId="77777777" w:rsidR="004C3796" w:rsidRDefault="004C3796"/>
    <w:tbl>
      <w:tblPr>
        <w:tblStyle w:val="TableGrid"/>
        <w:tblW w:w="9462" w:type="dxa"/>
        <w:tblLayout w:type="fixed"/>
        <w:tblLook w:val="06A0" w:firstRow="1" w:lastRow="0" w:firstColumn="1" w:lastColumn="0" w:noHBand="1" w:noVBand="1"/>
      </w:tblPr>
      <w:tblGrid>
        <w:gridCol w:w="1907"/>
        <w:gridCol w:w="1339"/>
        <w:gridCol w:w="1148"/>
        <w:gridCol w:w="1243"/>
        <w:gridCol w:w="1339"/>
        <w:gridCol w:w="1243"/>
        <w:gridCol w:w="1243"/>
      </w:tblGrid>
      <w:tr w:rsidR="004C3796" w:rsidRPr="00FF4744" w14:paraId="1798CC26" w14:textId="77777777" w:rsidTr="001772B6">
        <w:tc>
          <w:tcPr>
            <w:tcW w:w="1907" w:type="dxa"/>
          </w:tcPr>
          <w:p w14:paraId="52FF053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Studies</w:t>
            </w:r>
          </w:p>
          <w:p w14:paraId="1C76EC63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</w:p>
          <w:p w14:paraId="195765AA" w14:textId="77777777" w:rsidR="004C3796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</w:p>
          <w:p w14:paraId="48E3DA1D" w14:textId="77777777" w:rsidR="004C3796" w:rsidRPr="00F30B2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68335C9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Record health </w:t>
            </w: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behaviours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and health reports </w:t>
            </w:r>
          </w:p>
          <w:p w14:paraId="1573960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(</w:t>
            </w:r>
            <w:r w:rsidRPr="00FF4744">
              <w:rPr>
                <w:rFonts w:ascii="Calibri" w:hAnsi="Calibri"/>
                <w:i/>
                <w:iCs/>
                <w:sz w:val="20"/>
                <w:szCs w:val="20"/>
                <w:lang w:val="en"/>
              </w:rPr>
              <w:t xml:space="preserve">n </w:t>
            </w:r>
            <w:r w:rsidRPr="00FF4744">
              <w:rPr>
                <w:rFonts w:ascii="Calibri" w:hAnsi="Calibri"/>
                <w:sz w:val="20"/>
                <w:szCs w:val="20"/>
                <w:lang w:val="en"/>
              </w:rPr>
              <w:t>= 50)</w:t>
            </w:r>
          </w:p>
        </w:tc>
        <w:tc>
          <w:tcPr>
            <w:tcW w:w="1148" w:type="dxa"/>
          </w:tcPr>
          <w:p w14:paraId="0E4E37A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Reminder system</w:t>
            </w:r>
          </w:p>
          <w:p w14:paraId="69B89C6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(</w:t>
            </w:r>
            <w:r w:rsidRPr="00FF4744">
              <w:rPr>
                <w:rFonts w:ascii="Calibri" w:hAnsi="Calibri"/>
                <w:i/>
                <w:iCs/>
                <w:sz w:val="20"/>
                <w:szCs w:val="20"/>
                <w:lang w:val="en"/>
              </w:rPr>
              <w:t xml:space="preserve">n </w:t>
            </w:r>
            <w:r w:rsidRPr="00FF4744">
              <w:rPr>
                <w:rFonts w:ascii="Calibri" w:hAnsi="Calibri"/>
                <w:sz w:val="20"/>
                <w:szCs w:val="20"/>
                <w:lang w:val="en"/>
              </w:rPr>
              <w:t>= 15)</w:t>
            </w:r>
          </w:p>
          <w:p w14:paraId="6A5462B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243" w:type="dxa"/>
          </w:tcPr>
          <w:p w14:paraId="425B339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Educational content </w:t>
            </w:r>
          </w:p>
          <w:p w14:paraId="3FD7C58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(</w:t>
            </w:r>
            <w:r w:rsidRPr="00FF4744">
              <w:rPr>
                <w:rFonts w:ascii="Calibri" w:hAnsi="Calibri"/>
                <w:i/>
                <w:iCs/>
                <w:sz w:val="20"/>
                <w:szCs w:val="20"/>
                <w:lang w:val="en"/>
              </w:rPr>
              <w:t xml:space="preserve">n </w:t>
            </w:r>
            <w:r w:rsidRPr="00FF4744">
              <w:rPr>
                <w:rFonts w:ascii="Calibri" w:hAnsi="Calibri"/>
                <w:sz w:val="20"/>
                <w:szCs w:val="20"/>
                <w:lang w:val="en"/>
              </w:rPr>
              <w:t>= 59)</w:t>
            </w:r>
          </w:p>
          <w:p w14:paraId="53C2C94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72B089D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Motivational messages </w:t>
            </w:r>
          </w:p>
          <w:p w14:paraId="79A4461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(</w:t>
            </w:r>
            <w:r w:rsidRPr="00FF4744">
              <w:rPr>
                <w:rFonts w:ascii="Calibri" w:hAnsi="Calibri"/>
                <w:i/>
                <w:iCs/>
                <w:sz w:val="20"/>
                <w:szCs w:val="20"/>
                <w:lang w:val="en"/>
              </w:rPr>
              <w:t xml:space="preserve">n </w:t>
            </w:r>
            <w:r w:rsidRPr="00FF4744">
              <w:rPr>
                <w:rFonts w:ascii="Calibri" w:hAnsi="Calibri"/>
                <w:sz w:val="20"/>
                <w:szCs w:val="20"/>
                <w:lang w:val="en"/>
              </w:rPr>
              <w:t>= 22)</w:t>
            </w:r>
          </w:p>
          <w:p w14:paraId="2E226DB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9D82C0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Health goals setting</w:t>
            </w:r>
          </w:p>
          <w:p w14:paraId="751E9A0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(</w:t>
            </w:r>
            <w:r w:rsidRPr="00FF4744">
              <w:rPr>
                <w:rFonts w:ascii="Calibri" w:hAnsi="Calibri"/>
                <w:i/>
                <w:iCs/>
                <w:sz w:val="20"/>
                <w:szCs w:val="20"/>
                <w:lang w:val="en"/>
              </w:rPr>
              <w:t xml:space="preserve">n </w:t>
            </w:r>
            <w:r w:rsidRPr="00FF4744">
              <w:rPr>
                <w:rFonts w:ascii="Calibri" w:hAnsi="Calibri"/>
                <w:sz w:val="20"/>
                <w:szCs w:val="20"/>
                <w:lang w:val="en"/>
              </w:rPr>
              <w:t>= 36)</w:t>
            </w:r>
          </w:p>
        </w:tc>
        <w:tc>
          <w:tcPr>
            <w:tcW w:w="1243" w:type="dxa"/>
          </w:tcPr>
          <w:p w14:paraId="3207FE7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Point-based system </w:t>
            </w:r>
          </w:p>
          <w:p w14:paraId="77B937A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(</w:t>
            </w:r>
            <w:r w:rsidRPr="00FF4744">
              <w:rPr>
                <w:rFonts w:ascii="Calibri" w:hAnsi="Calibri"/>
                <w:i/>
                <w:iCs/>
                <w:sz w:val="20"/>
                <w:szCs w:val="20"/>
                <w:lang w:val="en"/>
              </w:rPr>
              <w:t xml:space="preserve">n </w:t>
            </w:r>
            <w:r w:rsidRPr="00FF4744">
              <w:rPr>
                <w:rFonts w:ascii="Calibri" w:hAnsi="Calibri"/>
                <w:sz w:val="20"/>
                <w:szCs w:val="20"/>
                <w:lang w:val="en"/>
              </w:rPr>
              <w:t>= 3)</w:t>
            </w:r>
          </w:p>
        </w:tc>
      </w:tr>
      <w:tr w:rsidR="004C3796" w:rsidRPr="00FF4744" w14:paraId="4E96405D" w14:textId="77777777" w:rsidTr="001772B6">
        <w:tc>
          <w:tcPr>
            <w:tcW w:w="1907" w:type="dxa"/>
          </w:tcPr>
          <w:p w14:paraId="5BDC968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Aalbers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6 </w:t>
            </w:r>
          </w:p>
        </w:tc>
        <w:tc>
          <w:tcPr>
            <w:tcW w:w="1339" w:type="dxa"/>
          </w:tcPr>
          <w:p w14:paraId="3888D41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743DAF5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D7CFB9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3ECCBF4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FD2BE2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62D6340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9F3F142" w14:textId="77777777" w:rsidTr="001772B6">
        <w:tc>
          <w:tcPr>
            <w:tcW w:w="1907" w:type="dxa"/>
          </w:tcPr>
          <w:p w14:paraId="7530117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Ahn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6 </w:t>
            </w:r>
          </w:p>
        </w:tc>
        <w:tc>
          <w:tcPr>
            <w:tcW w:w="1339" w:type="dxa"/>
          </w:tcPr>
          <w:p w14:paraId="501BE33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58E8AA1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0D230E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4AAA49F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1E41F9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79C805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1CEF9C1" w14:textId="77777777" w:rsidTr="001772B6">
        <w:tc>
          <w:tcPr>
            <w:tcW w:w="1907" w:type="dxa"/>
          </w:tcPr>
          <w:p w14:paraId="5E7B3A2E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Akhu-Zaheya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&amp; </w:t>
            </w: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Shiyab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, 2016 </w:t>
            </w:r>
          </w:p>
        </w:tc>
        <w:tc>
          <w:tcPr>
            <w:tcW w:w="1339" w:type="dxa"/>
          </w:tcPr>
          <w:p w14:paraId="3873E24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50BDC43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B1E6CA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793BB66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02D1AF4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13D845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00BDA9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6FE9BB8" w14:textId="77777777" w:rsidTr="001772B6">
        <w:tc>
          <w:tcPr>
            <w:tcW w:w="1907" w:type="dxa"/>
          </w:tcPr>
          <w:p w14:paraId="4C501B7B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Alencar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7</w:t>
            </w:r>
          </w:p>
        </w:tc>
        <w:tc>
          <w:tcPr>
            <w:tcW w:w="1339" w:type="dxa"/>
          </w:tcPr>
          <w:p w14:paraId="383B2AA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50DF405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FB56D3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0E2B44E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CFFF43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247C93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E906ED6" w14:textId="77777777" w:rsidTr="001772B6">
        <w:tc>
          <w:tcPr>
            <w:tcW w:w="1907" w:type="dxa"/>
          </w:tcPr>
          <w:p w14:paraId="30A8B4CA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Ambeba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5</w:t>
            </w:r>
          </w:p>
        </w:tc>
        <w:tc>
          <w:tcPr>
            <w:tcW w:w="1339" w:type="dxa"/>
          </w:tcPr>
          <w:p w14:paraId="532C862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6E230E5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1E9CB5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112B8BA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E982EA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F417E2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F3E273E" w14:textId="77777777" w:rsidTr="001772B6">
        <w:tc>
          <w:tcPr>
            <w:tcW w:w="1907" w:type="dxa"/>
          </w:tcPr>
          <w:p w14:paraId="15F8E016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Axley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7 </w:t>
            </w:r>
          </w:p>
        </w:tc>
        <w:tc>
          <w:tcPr>
            <w:tcW w:w="1339" w:type="dxa"/>
          </w:tcPr>
          <w:p w14:paraId="07B9656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6E73660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C1EC77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23D698F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AB6FDD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9341CB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5AF4871" w14:textId="77777777" w:rsidTr="001772B6">
        <w:tc>
          <w:tcPr>
            <w:tcW w:w="1907" w:type="dxa"/>
          </w:tcPr>
          <w:p w14:paraId="4E74470B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Balk-</w:t>
            </w: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Møller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, 2017 </w:t>
            </w:r>
          </w:p>
        </w:tc>
        <w:tc>
          <w:tcPr>
            <w:tcW w:w="1339" w:type="dxa"/>
          </w:tcPr>
          <w:p w14:paraId="5DD662D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4999C0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403A9E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B9A22A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1330B77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4EFC074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</w:tr>
      <w:tr w:rsidR="004C3796" w:rsidRPr="00FF4744" w14:paraId="2AD9B4A4" w14:textId="77777777" w:rsidTr="001772B6">
        <w:tc>
          <w:tcPr>
            <w:tcW w:w="1907" w:type="dxa"/>
          </w:tcPr>
          <w:p w14:paraId="207AEC3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Barnason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9 </w:t>
            </w:r>
          </w:p>
        </w:tc>
        <w:tc>
          <w:tcPr>
            <w:tcW w:w="1339" w:type="dxa"/>
          </w:tcPr>
          <w:p w14:paraId="26C5F48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13425EA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436A37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F2A8BF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E4833F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2FE24E1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</w:tr>
      <w:tr w:rsidR="004C3796" w:rsidRPr="00FF4744" w14:paraId="32D1B9AE" w14:textId="77777777" w:rsidTr="001772B6">
        <w:tc>
          <w:tcPr>
            <w:tcW w:w="1907" w:type="dxa"/>
          </w:tcPr>
          <w:p w14:paraId="7CF3B67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Benson et al., 2019 </w:t>
            </w:r>
          </w:p>
        </w:tc>
        <w:tc>
          <w:tcPr>
            <w:tcW w:w="1339" w:type="dxa"/>
          </w:tcPr>
          <w:p w14:paraId="2CAAF61A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35B0106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E71E170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31E24AFF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5163F326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0273E2D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</w:tr>
      <w:tr w:rsidR="004C3796" w:rsidRPr="00FF4744" w14:paraId="4620ACC7" w14:textId="77777777" w:rsidTr="001772B6">
        <w:tc>
          <w:tcPr>
            <w:tcW w:w="1907" w:type="dxa"/>
          </w:tcPr>
          <w:p w14:paraId="32CD19D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Bentley et al., 2016 </w:t>
            </w:r>
          </w:p>
        </w:tc>
        <w:tc>
          <w:tcPr>
            <w:tcW w:w="1339" w:type="dxa"/>
          </w:tcPr>
          <w:p w14:paraId="016403A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74EBDA6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72693F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3E08059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4CB199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EA0B3D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6C2C398C" w14:textId="77777777" w:rsidTr="001772B6">
        <w:tc>
          <w:tcPr>
            <w:tcW w:w="1907" w:type="dxa"/>
          </w:tcPr>
          <w:p w14:paraId="6E912E6C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Block et al., 2015 </w:t>
            </w:r>
          </w:p>
        </w:tc>
        <w:tc>
          <w:tcPr>
            <w:tcW w:w="1339" w:type="dxa"/>
          </w:tcPr>
          <w:p w14:paraId="52AEE72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1AE6E88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773A50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1A8F3F3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479A90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4A564F4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BD9DF4F" w14:textId="77777777" w:rsidTr="001772B6">
        <w:tc>
          <w:tcPr>
            <w:tcW w:w="1907" w:type="dxa"/>
          </w:tcPr>
          <w:p w14:paraId="77A8992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Castro Sweet et al., 2018</w:t>
            </w:r>
          </w:p>
        </w:tc>
        <w:tc>
          <w:tcPr>
            <w:tcW w:w="1339" w:type="dxa"/>
          </w:tcPr>
          <w:p w14:paraId="1A078F2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2F0AE6D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04697A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3F33C6F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4063E20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52E2A4D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6A575ED0" w14:textId="77777777" w:rsidTr="001772B6">
        <w:tc>
          <w:tcPr>
            <w:tcW w:w="1907" w:type="dxa"/>
          </w:tcPr>
          <w:p w14:paraId="5058BD6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Choi et al., 2019</w:t>
            </w:r>
          </w:p>
        </w:tc>
        <w:tc>
          <w:tcPr>
            <w:tcW w:w="1339" w:type="dxa"/>
          </w:tcPr>
          <w:p w14:paraId="7767F5B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6A4AFFC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A43E82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A2D54F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8206D4E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4F0E156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09C422C" w14:textId="77777777" w:rsidTr="001772B6">
        <w:tc>
          <w:tcPr>
            <w:tcW w:w="1907" w:type="dxa"/>
          </w:tcPr>
          <w:p w14:paraId="34DD485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Clark et al., 2019</w:t>
            </w:r>
          </w:p>
        </w:tc>
        <w:tc>
          <w:tcPr>
            <w:tcW w:w="1339" w:type="dxa"/>
          </w:tcPr>
          <w:p w14:paraId="282C6E2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4B8B558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B5D7AE1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0C3FEB3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B2FA940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E7CB0E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2E706466" w14:textId="77777777" w:rsidTr="001772B6">
        <w:tc>
          <w:tcPr>
            <w:tcW w:w="1907" w:type="dxa"/>
          </w:tcPr>
          <w:p w14:paraId="15A3762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Das et al., 2017</w:t>
            </w:r>
          </w:p>
        </w:tc>
        <w:tc>
          <w:tcPr>
            <w:tcW w:w="1339" w:type="dxa"/>
          </w:tcPr>
          <w:p w14:paraId="3AF8FD7A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7D21117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8A76AB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49B55408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C658C40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6EC248D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01FC6BB" w14:textId="77777777" w:rsidTr="001772B6">
        <w:tc>
          <w:tcPr>
            <w:tcW w:w="1907" w:type="dxa"/>
          </w:tcPr>
          <w:p w14:paraId="28C87B3E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Dennison et al., 2014 </w:t>
            </w:r>
          </w:p>
        </w:tc>
        <w:tc>
          <w:tcPr>
            <w:tcW w:w="1339" w:type="dxa"/>
          </w:tcPr>
          <w:p w14:paraId="2E2CB95D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04CFF556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903A1D6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B644E0E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2135B9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trike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BAD3D92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</w:p>
        </w:tc>
      </w:tr>
      <w:tr w:rsidR="004C3796" w:rsidRPr="00FF4744" w14:paraId="3F50BF19" w14:textId="77777777" w:rsidTr="001772B6">
        <w:tc>
          <w:tcPr>
            <w:tcW w:w="1907" w:type="dxa"/>
          </w:tcPr>
          <w:p w14:paraId="4E17D2B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Duan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8</w:t>
            </w:r>
          </w:p>
        </w:tc>
        <w:tc>
          <w:tcPr>
            <w:tcW w:w="1339" w:type="dxa"/>
          </w:tcPr>
          <w:p w14:paraId="02FBAE1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C51981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1459DD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56C594B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4E6397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F3715E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358CD9D" w14:textId="77777777" w:rsidTr="001772B6">
        <w:tc>
          <w:tcPr>
            <w:tcW w:w="1907" w:type="dxa"/>
          </w:tcPr>
          <w:p w14:paraId="17BFFD0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Duncan et al., 2014 </w:t>
            </w:r>
          </w:p>
        </w:tc>
        <w:tc>
          <w:tcPr>
            <w:tcW w:w="1339" w:type="dxa"/>
          </w:tcPr>
          <w:p w14:paraId="3B5B7C7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3FC2C988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EBA3A4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39598CE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B7F6A1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215A49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73B9AA24" w14:textId="77777777" w:rsidTr="001772B6">
        <w:tc>
          <w:tcPr>
            <w:tcW w:w="1907" w:type="dxa"/>
          </w:tcPr>
          <w:p w14:paraId="70D4CAD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Elbert et al., 2016</w:t>
            </w:r>
          </w:p>
        </w:tc>
        <w:tc>
          <w:tcPr>
            <w:tcW w:w="1339" w:type="dxa"/>
          </w:tcPr>
          <w:p w14:paraId="2E75720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6AA4D9C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1446417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47C09F4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43ABF16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658477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20367FF1" w14:textId="77777777" w:rsidTr="001772B6">
        <w:tc>
          <w:tcPr>
            <w:tcW w:w="1907" w:type="dxa"/>
          </w:tcPr>
          <w:p w14:paraId="34C11D17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Eyles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7 </w:t>
            </w:r>
          </w:p>
        </w:tc>
        <w:tc>
          <w:tcPr>
            <w:tcW w:w="1339" w:type="dxa"/>
          </w:tcPr>
          <w:p w14:paraId="6F85D87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7CCF2B2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2B70E7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33B2FE5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4D3326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541967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7F7C75F4" w14:textId="77777777" w:rsidTr="001772B6">
        <w:tc>
          <w:tcPr>
            <w:tcW w:w="1907" w:type="dxa"/>
          </w:tcPr>
          <w:p w14:paraId="65D70E2D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Fernandes et al., 2016 </w:t>
            </w:r>
          </w:p>
        </w:tc>
        <w:tc>
          <w:tcPr>
            <w:tcW w:w="1339" w:type="dxa"/>
          </w:tcPr>
          <w:p w14:paraId="0647B51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07FAAD3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6D3CE8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76A5F53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57BC39D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6B0382E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0C1F90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C7AD65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A792EDD" w14:textId="77777777" w:rsidTr="001772B6">
        <w:tc>
          <w:tcPr>
            <w:tcW w:w="1907" w:type="dxa"/>
          </w:tcPr>
          <w:p w14:paraId="64C6148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Fukuoka et al., 2015 </w:t>
            </w:r>
          </w:p>
        </w:tc>
        <w:tc>
          <w:tcPr>
            <w:tcW w:w="1339" w:type="dxa"/>
          </w:tcPr>
          <w:p w14:paraId="1E0D68A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375066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3B8312D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E771DF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2AC4A43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54DC502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2FCE72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5B3B9E7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93B7EB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C5C84DE" w14:textId="77777777" w:rsidTr="001772B6">
        <w:tc>
          <w:tcPr>
            <w:tcW w:w="1907" w:type="dxa"/>
          </w:tcPr>
          <w:p w14:paraId="36079BD8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Gilson et al., 2017 </w:t>
            </w:r>
          </w:p>
        </w:tc>
        <w:tc>
          <w:tcPr>
            <w:tcW w:w="1339" w:type="dxa"/>
          </w:tcPr>
          <w:p w14:paraId="5CF272DA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5C2CF6AD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40030C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65B10C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trike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E9FE374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6E5E3AF" w14:textId="77777777" w:rsidR="004C3796" w:rsidRPr="00FF4744" w:rsidRDefault="004C3796" w:rsidP="001772B6">
            <w:pPr>
              <w:jc w:val="both"/>
              <w:rPr>
                <w:rFonts w:ascii="Calibri" w:hAnsi="Calibri"/>
                <w:strike/>
                <w:sz w:val="20"/>
                <w:szCs w:val="20"/>
                <w:lang w:val="en"/>
              </w:rPr>
            </w:pPr>
          </w:p>
        </w:tc>
      </w:tr>
      <w:tr w:rsidR="004C3796" w:rsidRPr="00FF4744" w14:paraId="6801BF40" w14:textId="77777777" w:rsidTr="001772B6">
        <w:tc>
          <w:tcPr>
            <w:tcW w:w="1907" w:type="dxa"/>
          </w:tcPr>
          <w:p w14:paraId="14621FC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Gomez-Marcos et al., 2018 </w:t>
            </w:r>
          </w:p>
        </w:tc>
        <w:tc>
          <w:tcPr>
            <w:tcW w:w="1339" w:type="dxa"/>
          </w:tcPr>
          <w:p w14:paraId="1368E03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396D90A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B53B3E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152A9A1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1E65212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8B641C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306D40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56AD36E" w14:textId="77777777" w:rsidTr="001772B6">
        <w:tc>
          <w:tcPr>
            <w:tcW w:w="1907" w:type="dxa"/>
          </w:tcPr>
          <w:p w14:paraId="2612F3D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Haas et al., 2019</w:t>
            </w:r>
          </w:p>
        </w:tc>
        <w:tc>
          <w:tcPr>
            <w:tcW w:w="1339" w:type="dxa"/>
          </w:tcPr>
          <w:p w14:paraId="4022113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75FA6F9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3972E0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9CD6AE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588C02A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0E4DB02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27A88712" w14:textId="77777777" w:rsidTr="001772B6">
        <w:tc>
          <w:tcPr>
            <w:tcW w:w="1907" w:type="dxa"/>
          </w:tcPr>
          <w:p w14:paraId="7E3DFCF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Hageman et al., 2017</w:t>
            </w:r>
          </w:p>
        </w:tc>
        <w:tc>
          <w:tcPr>
            <w:tcW w:w="1339" w:type="dxa"/>
          </w:tcPr>
          <w:p w14:paraId="2B1DD5E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32A3369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A72F40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707DBC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388109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5F1C89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0F75FCB0" w14:textId="77777777" w:rsidTr="001772B6">
        <w:tc>
          <w:tcPr>
            <w:tcW w:w="1907" w:type="dxa"/>
          </w:tcPr>
          <w:p w14:paraId="075284F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Haggerty et al., 2017</w:t>
            </w:r>
          </w:p>
        </w:tc>
        <w:tc>
          <w:tcPr>
            <w:tcW w:w="1339" w:type="dxa"/>
          </w:tcPr>
          <w:p w14:paraId="03C315B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6E2543E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6ABE69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2BBAF74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EACCA9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5E3CE8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7B014D00" w14:textId="77777777" w:rsidTr="001772B6">
        <w:tc>
          <w:tcPr>
            <w:tcW w:w="1907" w:type="dxa"/>
          </w:tcPr>
          <w:p w14:paraId="3C6BACE7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Hales et al., 2016 </w:t>
            </w:r>
          </w:p>
        </w:tc>
        <w:tc>
          <w:tcPr>
            <w:tcW w:w="1339" w:type="dxa"/>
          </w:tcPr>
          <w:p w14:paraId="09D4DFE8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469E6D6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46D88D2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CAC88A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02036D4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5884D58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</w:tr>
      <w:tr w:rsidR="004C3796" w:rsidRPr="00FF4744" w14:paraId="0C655F6D" w14:textId="77777777" w:rsidTr="001772B6">
        <w:tc>
          <w:tcPr>
            <w:tcW w:w="1907" w:type="dxa"/>
          </w:tcPr>
          <w:p w14:paraId="7BF3F47A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Hansel et al., 2017</w:t>
            </w:r>
          </w:p>
        </w:tc>
        <w:tc>
          <w:tcPr>
            <w:tcW w:w="1339" w:type="dxa"/>
          </w:tcPr>
          <w:p w14:paraId="58F6F9B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15D68BA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2B8DCB6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8F817C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0B5B33F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5AA2BF7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</w:tr>
      <w:tr w:rsidR="004C3796" w:rsidRPr="00FF4744" w14:paraId="0B2BB955" w14:textId="77777777" w:rsidTr="001772B6">
        <w:tc>
          <w:tcPr>
            <w:tcW w:w="1907" w:type="dxa"/>
          </w:tcPr>
          <w:p w14:paraId="280A910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Hartman et al., 2016 </w:t>
            </w:r>
          </w:p>
        </w:tc>
        <w:tc>
          <w:tcPr>
            <w:tcW w:w="1339" w:type="dxa"/>
          </w:tcPr>
          <w:p w14:paraId="386A3E0A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5EDADB9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D267D5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18A3D591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6044D66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BE2B04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52921CE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A6B230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7697DD5" w14:textId="77777777" w:rsidTr="001772B6">
        <w:tc>
          <w:tcPr>
            <w:tcW w:w="1907" w:type="dxa"/>
          </w:tcPr>
          <w:p w14:paraId="2771BA0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Holmen et al., 2014 </w:t>
            </w:r>
          </w:p>
        </w:tc>
        <w:tc>
          <w:tcPr>
            <w:tcW w:w="1339" w:type="dxa"/>
          </w:tcPr>
          <w:p w14:paraId="50FAC20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3EF2BA2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0DC065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13EC1CD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641B006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AEC544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221F44AC" w14:textId="77777777" w:rsidTr="001772B6">
        <w:tc>
          <w:tcPr>
            <w:tcW w:w="1907" w:type="dxa"/>
          </w:tcPr>
          <w:p w14:paraId="050D390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Huber et al., 2015</w:t>
            </w:r>
          </w:p>
        </w:tc>
        <w:tc>
          <w:tcPr>
            <w:tcW w:w="1339" w:type="dxa"/>
          </w:tcPr>
          <w:p w14:paraId="6750D96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23B0BF1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E9FFFE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B28B78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1416816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E6E221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C6C005A" w14:textId="77777777" w:rsidTr="001772B6">
        <w:tc>
          <w:tcPr>
            <w:tcW w:w="1907" w:type="dxa"/>
          </w:tcPr>
          <w:p w14:paraId="249A2C5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</w:rPr>
              <w:t>Järvelä-Reijonen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</w:rPr>
              <w:t xml:space="preserve"> et al., 2018</w:t>
            </w:r>
          </w:p>
        </w:tc>
        <w:tc>
          <w:tcPr>
            <w:tcW w:w="1339" w:type="dxa"/>
          </w:tcPr>
          <w:p w14:paraId="49A2CAE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054E276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24B6CF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429F4C6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44369C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593EE1D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180E702" w14:textId="77777777" w:rsidTr="001772B6">
        <w:tc>
          <w:tcPr>
            <w:tcW w:w="1907" w:type="dxa"/>
          </w:tcPr>
          <w:p w14:paraId="36565C7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Kanera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7 </w:t>
            </w:r>
          </w:p>
        </w:tc>
        <w:tc>
          <w:tcPr>
            <w:tcW w:w="1339" w:type="dxa"/>
          </w:tcPr>
          <w:p w14:paraId="2A25AD3A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027350C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CEFB44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32E489B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4836A7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4097902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20974D49" w14:textId="77777777" w:rsidTr="001772B6">
        <w:tc>
          <w:tcPr>
            <w:tcW w:w="1907" w:type="dxa"/>
          </w:tcPr>
          <w:p w14:paraId="192AE0DD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Kempf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7</w:t>
            </w:r>
          </w:p>
        </w:tc>
        <w:tc>
          <w:tcPr>
            <w:tcW w:w="1339" w:type="dxa"/>
          </w:tcPr>
          <w:p w14:paraId="1D014D6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560387C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07D37A2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3ECC273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3909D30F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8F2AB0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BA951DF" w14:textId="77777777" w:rsidTr="001772B6">
        <w:tc>
          <w:tcPr>
            <w:tcW w:w="1907" w:type="dxa"/>
          </w:tcPr>
          <w:p w14:paraId="677CB00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Khanna et al., 2014</w:t>
            </w:r>
          </w:p>
        </w:tc>
        <w:tc>
          <w:tcPr>
            <w:tcW w:w="1339" w:type="dxa"/>
          </w:tcPr>
          <w:p w14:paraId="3579D37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1DB2245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628181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B30C39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8CCF35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99F346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65C3E429" w14:textId="77777777" w:rsidTr="001772B6">
        <w:tc>
          <w:tcPr>
            <w:tcW w:w="1907" w:type="dxa"/>
          </w:tcPr>
          <w:p w14:paraId="49B6895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lastRenderedPageBreak/>
              <w:t>Koot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9</w:t>
            </w:r>
          </w:p>
        </w:tc>
        <w:tc>
          <w:tcPr>
            <w:tcW w:w="1339" w:type="dxa"/>
          </w:tcPr>
          <w:p w14:paraId="7ABEAFD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06C5C3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819872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663150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22B5AE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44B3F3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9CDB7C3" w14:textId="77777777" w:rsidTr="001772B6">
        <w:tc>
          <w:tcPr>
            <w:tcW w:w="1907" w:type="dxa"/>
          </w:tcPr>
          <w:p w14:paraId="2714F3E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Lim et al., 2016</w:t>
            </w:r>
          </w:p>
        </w:tc>
        <w:tc>
          <w:tcPr>
            <w:tcW w:w="1339" w:type="dxa"/>
          </w:tcPr>
          <w:p w14:paraId="69DEAEA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1EE00C0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143B031A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36F2AEA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722E49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0A8E10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28A67950" w14:textId="77777777" w:rsidTr="001772B6">
        <w:tc>
          <w:tcPr>
            <w:tcW w:w="1907" w:type="dxa"/>
          </w:tcPr>
          <w:p w14:paraId="440F9519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Liu et al., 2018 </w:t>
            </w:r>
          </w:p>
        </w:tc>
        <w:tc>
          <w:tcPr>
            <w:tcW w:w="1339" w:type="dxa"/>
          </w:tcPr>
          <w:p w14:paraId="24D7B11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01B133A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617F41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FFB454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59DDDD2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5453A9D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F8038F8" w14:textId="77777777" w:rsidTr="001772B6">
        <w:tc>
          <w:tcPr>
            <w:tcW w:w="1907" w:type="dxa"/>
          </w:tcPr>
          <w:p w14:paraId="1588C95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Lorig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6</w:t>
            </w:r>
          </w:p>
        </w:tc>
        <w:tc>
          <w:tcPr>
            <w:tcW w:w="1339" w:type="dxa"/>
          </w:tcPr>
          <w:p w14:paraId="3BA172F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3BC51FF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468083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6101CB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32B7B0A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161C1C8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1E35F2B" w14:textId="77777777" w:rsidTr="001772B6">
        <w:tc>
          <w:tcPr>
            <w:tcW w:w="1907" w:type="dxa"/>
          </w:tcPr>
          <w:p w14:paraId="0516639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Luley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4</w:t>
            </w:r>
          </w:p>
        </w:tc>
        <w:tc>
          <w:tcPr>
            <w:tcW w:w="1339" w:type="dxa"/>
          </w:tcPr>
          <w:p w14:paraId="46F6E44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8A15F6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1D4B3F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4808557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2C33DB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723C25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6F40E11" w14:textId="77777777" w:rsidTr="001772B6">
        <w:tc>
          <w:tcPr>
            <w:tcW w:w="1907" w:type="dxa"/>
          </w:tcPr>
          <w:p w14:paraId="1AC6E41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Mason et al., 2018</w:t>
            </w:r>
          </w:p>
        </w:tc>
        <w:tc>
          <w:tcPr>
            <w:tcW w:w="1339" w:type="dxa"/>
          </w:tcPr>
          <w:p w14:paraId="5B2A112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77E14FE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19C3FE82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0F0778C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CB0281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CFE684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A37383D" w14:textId="77777777" w:rsidTr="001772B6">
        <w:tc>
          <w:tcPr>
            <w:tcW w:w="1907" w:type="dxa"/>
          </w:tcPr>
          <w:p w14:paraId="1BCC6FB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Martin et al., 2015</w:t>
            </w:r>
          </w:p>
        </w:tc>
        <w:tc>
          <w:tcPr>
            <w:tcW w:w="1339" w:type="dxa"/>
          </w:tcPr>
          <w:p w14:paraId="0CE70C56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16D109F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C77666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3BA1317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1F2D821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C5A2B2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068F8D5" w14:textId="77777777" w:rsidTr="001772B6">
        <w:tc>
          <w:tcPr>
            <w:tcW w:w="1907" w:type="dxa"/>
          </w:tcPr>
          <w:p w14:paraId="73753C4C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McCarroll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5 </w:t>
            </w:r>
          </w:p>
        </w:tc>
        <w:tc>
          <w:tcPr>
            <w:tcW w:w="1339" w:type="dxa"/>
          </w:tcPr>
          <w:p w14:paraId="73971C0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71B327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396B53F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5823EE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50B3A83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74820D7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520A50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DF58612" w14:textId="77777777" w:rsidTr="001772B6">
        <w:tc>
          <w:tcPr>
            <w:tcW w:w="1907" w:type="dxa"/>
          </w:tcPr>
          <w:p w14:paraId="261EC8B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McKenzie et al., 2017</w:t>
            </w:r>
          </w:p>
        </w:tc>
        <w:tc>
          <w:tcPr>
            <w:tcW w:w="1339" w:type="dxa"/>
          </w:tcPr>
          <w:p w14:paraId="0605E27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2ACD3FC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F15762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1561EE5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900457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A76786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80EAEFA" w14:textId="77777777" w:rsidTr="001772B6">
        <w:tc>
          <w:tcPr>
            <w:tcW w:w="1907" w:type="dxa"/>
          </w:tcPr>
          <w:p w14:paraId="0F25300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Michaelides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8</w:t>
            </w:r>
          </w:p>
        </w:tc>
        <w:tc>
          <w:tcPr>
            <w:tcW w:w="1339" w:type="dxa"/>
          </w:tcPr>
          <w:p w14:paraId="20B0BEC2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3792EB20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1A52EB8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A21E5F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01802BB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D19F66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D24A9E2" w14:textId="77777777" w:rsidTr="001772B6">
        <w:tc>
          <w:tcPr>
            <w:tcW w:w="1907" w:type="dxa"/>
          </w:tcPr>
          <w:p w14:paraId="465B7ED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Miller et al., 2017</w:t>
            </w:r>
          </w:p>
        </w:tc>
        <w:tc>
          <w:tcPr>
            <w:tcW w:w="1339" w:type="dxa"/>
          </w:tcPr>
          <w:p w14:paraId="3F1D709E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677642E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EF25CA8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2D97BB6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C6BD76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034300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930373C" w14:textId="77777777" w:rsidTr="001772B6">
        <w:tc>
          <w:tcPr>
            <w:tcW w:w="1907" w:type="dxa"/>
          </w:tcPr>
          <w:p w14:paraId="2296157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Moin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8</w:t>
            </w:r>
          </w:p>
        </w:tc>
        <w:tc>
          <w:tcPr>
            <w:tcW w:w="1339" w:type="dxa"/>
          </w:tcPr>
          <w:p w14:paraId="72C1A827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A5CD60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68BC01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A55A56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2B8035E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0865EC8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CEC5298" w14:textId="77777777" w:rsidTr="001772B6">
        <w:trPr>
          <w:trHeight w:val="341"/>
        </w:trPr>
        <w:tc>
          <w:tcPr>
            <w:tcW w:w="1907" w:type="dxa"/>
          </w:tcPr>
          <w:p w14:paraId="59C3CF1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Mundi et al., 2015 </w:t>
            </w:r>
          </w:p>
        </w:tc>
        <w:tc>
          <w:tcPr>
            <w:tcW w:w="1339" w:type="dxa"/>
          </w:tcPr>
          <w:p w14:paraId="47ED6EF7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7AC6D4F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8E5F74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94B508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095C412E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33D2CC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E1AB804" w14:textId="77777777" w:rsidTr="001772B6">
        <w:trPr>
          <w:trHeight w:val="341"/>
        </w:trPr>
        <w:tc>
          <w:tcPr>
            <w:tcW w:w="1907" w:type="dxa"/>
          </w:tcPr>
          <w:p w14:paraId="21296BC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Nepper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9</w:t>
            </w:r>
          </w:p>
        </w:tc>
        <w:tc>
          <w:tcPr>
            <w:tcW w:w="1339" w:type="dxa"/>
          </w:tcPr>
          <w:p w14:paraId="4D19AED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6D54D18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9F82CEB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0E028C8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28972B2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E02023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80F45C0" w14:textId="77777777" w:rsidTr="001772B6">
        <w:tc>
          <w:tcPr>
            <w:tcW w:w="1907" w:type="dxa"/>
          </w:tcPr>
          <w:p w14:paraId="22123D5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Nolan et al., 2018</w:t>
            </w:r>
          </w:p>
        </w:tc>
        <w:tc>
          <w:tcPr>
            <w:tcW w:w="1339" w:type="dxa"/>
          </w:tcPr>
          <w:p w14:paraId="30C8A5F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1C941A1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8BA065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1392794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54420E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51AF95B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05D7C992" w14:textId="77777777" w:rsidTr="001772B6">
        <w:tc>
          <w:tcPr>
            <w:tcW w:w="1907" w:type="dxa"/>
          </w:tcPr>
          <w:p w14:paraId="5CF3C06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Orlandoni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6</w:t>
            </w:r>
          </w:p>
        </w:tc>
        <w:tc>
          <w:tcPr>
            <w:tcW w:w="1339" w:type="dxa"/>
          </w:tcPr>
          <w:p w14:paraId="0E28E73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523BF55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140C15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0C45BDD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A907A0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3A7579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57096C6" w14:textId="77777777" w:rsidTr="001772B6">
        <w:tc>
          <w:tcPr>
            <w:tcW w:w="1907" w:type="dxa"/>
          </w:tcPr>
          <w:p w14:paraId="425CA2B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Peimani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5</w:t>
            </w:r>
          </w:p>
        </w:tc>
        <w:tc>
          <w:tcPr>
            <w:tcW w:w="1339" w:type="dxa"/>
          </w:tcPr>
          <w:p w14:paraId="76DBBEB7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67306A1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761E41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117939D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2AD29B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825992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568F7AEF" w14:textId="77777777" w:rsidTr="001772B6">
        <w:tc>
          <w:tcPr>
            <w:tcW w:w="1907" w:type="dxa"/>
          </w:tcPr>
          <w:p w14:paraId="5B5519A5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Pfaeffli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Dale et al., 2015 </w:t>
            </w:r>
          </w:p>
        </w:tc>
        <w:tc>
          <w:tcPr>
            <w:tcW w:w="1339" w:type="dxa"/>
          </w:tcPr>
          <w:p w14:paraId="6AC5C87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40A8BBA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432B1B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47D92D26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71A5D8F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280F3C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8155CA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B5C390C" w14:textId="77777777" w:rsidTr="001772B6">
        <w:tc>
          <w:tcPr>
            <w:tcW w:w="1907" w:type="dxa"/>
          </w:tcPr>
          <w:p w14:paraId="596C09A0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Ramadas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8</w:t>
            </w:r>
          </w:p>
        </w:tc>
        <w:tc>
          <w:tcPr>
            <w:tcW w:w="1339" w:type="dxa"/>
          </w:tcPr>
          <w:p w14:paraId="20BA210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1F92FF70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655E2DFF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9178652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688ED3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E00AF9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66440748" w14:textId="77777777" w:rsidTr="001772B6">
        <w:tc>
          <w:tcPr>
            <w:tcW w:w="1907" w:type="dxa"/>
          </w:tcPr>
          <w:p w14:paraId="2C05665D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Recio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-Rodriguez et al., 2016 </w:t>
            </w:r>
          </w:p>
        </w:tc>
        <w:tc>
          <w:tcPr>
            <w:tcW w:w="1339" w:type="dxa"/>
          </w:tcPr>
          <w:p w14:paraId="6634D1E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136670A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BFB89C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5BE2A250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2079C848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B05373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12250B2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228E77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2EF80236" w14:textId="77777777" w:rsidTr="001772B6">
        <w:tc>
          <w:tcPr>
            <w:tcW w:w="1907" w:type="dxa"/>
          </w:tcPr>
          <w:p w14:paraId="5AD8538F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Recio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-Rodriguez et al., 2018 </w:t>
            </w:r>
          </w:p>
        </w:tc>
        <w:tc>
          <w:tcPr>
            <w:tcW w:w="1339" w:type="dxa"/>
          </w:tcPr>
          <w:p w14:paraId="380A7F3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5BE90B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AC3418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2FB5D1F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6D44457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F2AFA6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5ED4C5D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3B6982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6FD2BEA1" w14:textId="77777777" w:rsidTr="001772B6">
        <w:tc>
          <w:tcPr>
            <w:tcW w:w="1907" w:type="dxa"/>
          </w:tcPr>
          <w:p w14:paraId="7B79969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Santo et al., 2018 </w:t>
            </w:r>
          </w:p>
        </w:tc>
        <w:tc>
          <w:tcPr>
            <w:tcW w:w="1339" w:type="dxa"/>
          </w:tcPr>
          <w:p w14:paraId="02945D2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10C58F2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610E48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11B92A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9D56CA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BB5282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36387933" w14:textId="77777777" w:rsidTr="001772B6">
        <w:tc>
          <w:tcPr>
            <w:tcW w:w="1907" w:type="dxa"/>
          </w:tcPr>
          <w:p w14:paraId="02E80B9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Saslow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7</w:t>
            </w:r>
          </w:p>
        </w:tc>
        <w:tc>
          <w:tcPr>
            <w:tcW w:w="1339" w:type="dxa"/>
          </w:tcPr>
          <w:p w14:paraId="1B1094D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662BBE4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7305C8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55B5920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C76FA8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6B7658C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2F91894" w14:textId="77777777" w:rsidTr="001772B6">
        <w:tc>
          <w:tcPr>
            <w:tcW w:w="1907" w:type="dxa"/>
          </w:tcPr>
          <w:p w14:paraId="2F8E684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Saslow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8</w:t>
            </w:r>
          </w:p>
        </w:tc>
        <w:tc>
          <w:tcPr>
            <w:tcW w:w="1339" w:type="dxa"/>
          </w:tcPr>
          <w:p w14:paraId="054341F7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00464FD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4728E6E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9CECDD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6DBB2B42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40777CB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71A93740" w14:textId="77777777" w:rsidTr="001772B6">
        <w:tc>
          <w:tcPr>
            <w:tcW w:w="1907" w:type="dxa"/>
          </w:tcPr>
          <w:p w14:paraId="6930CF4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Sepah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7</w:t>
            </w:r>
          </w:p>
        </w:tc>
        <w:tc>
          <w:tcPr>
            <w:tcW w:w="1339" w:type="dxa"/>
          </w:tcPr>
          <w:p w14:paraId="108C33F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6DB1DFB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BE08C01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5067ED6F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E0CAAD1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0701F88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45F91FF" w14:textId="77777777" w:rsidTr="001772B6">
        <w:tc>
          <w:tcPr>
            <w:tcW w:w="1907" w:type="dxa"/>
          </w:tcPr>
          <w:p w14:paraId="03B98006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Shahid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4</w:t>
            </w:r>
          </w:p>
        </w:tc>
        <w:tc>
          <w:tcPr>
            <w:tcW w:w="1339" w:type="dxa"/>
          </w:tcPr>
          <w:p w14:paraId="7E711DB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148" w:type="dxa"/>
          </w:tcPr>
          <w:p w14:paraId="548D4CB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BC50FE0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61FEE6D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AEA46C9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8AA327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9B4BDBB" w14:textId="77777777" w:rsidTr="001772B6">
        <w:tc>
          <w:tcPr>
            <w:tcW w:w="1907" w:type="dxa"/>
          </w:tcPr>
          <w:p w14:paraId="31709A0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Sun et al., 2019 </w:t>
            </w:r>
          </w:p>
        </w:tc>
        <w:tc>
          <w:tcPr>
            <w:tcW w:w="1339" w:type="dxa"/>
          </w:tcPr>
          <w:p w14:paraId="47D2202A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6328BD6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CF60F1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6AD27C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BDB5833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8D3A02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2AF1D7DB" w14:textId="77777777" w:rsidTr="001772B6">
        <w:tc>
          <w:tcPr>
            <w:tcW w:w="1907" w:type="dxa"/>
          </w:tcPr>
          <w:p w14:paraId="35DF918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Vadheim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7</w:t>
            </w:r>
          </w:p>
        </w:tc>
        <w:tc>
          <w:tcPr>
            <w:tcW w:w="1339" w:type="dxa"/>
          </w:tcPr>
          <w:p w14:paraId="5CDF367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7A39838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B783F3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1F1D1099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3912703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13687F8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460DC5D3" w14:textId="77777777" w:rsidTr="001772B6">
        <w:tc>
          <w:tcPr>
            <w:tcW w:w="1907" w:type="dxa"/>
          </w:tcPr>
          <w:p w14:paraId="1AF2B6AA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van </w:t>
            </w: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Doorn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-van Atten et al., </w:t>
            </w:r>
            <w:proofErr w:type="gram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2018 </w:t>
            </w:r>
            <w:r w:rsidRPr="00FF4744">
              <w:rPr>
                <w:rFonts w:ascii="Calibri" w:hAnsi="Calibri"/>
                <w:noProof/>
                <w:sz w:val="20"/>
                <w:szCs w:val="20"/>
                <w:lang w:val="en"/>
              </w:rPr>
              <w:t>)</w:t>
            </w:r>
            <w:proofErr w:type="gramEnd"/>
          </w:p>
        </w:tc>
        <w:tc>
          <w:tcPr>
            <w:tcW w:w="1339" w:type="dxa"/>
          </w:tcPr>
          <w:p w14:paraId="6C5663E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4942C3E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163011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  <w:p w14:paraId="6E2D865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638810F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5FFF80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77DBCB28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616256BF" w14:textId="77777777" w:rsidTr="001772B6">
        <w:tc>
          <w:tcPr>
            <w:tcW w:w="1907" w:type="dxa"/>
          </w:tcPr>
          <w:p w14:paraId="196B191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Ventura </w:t>
            </w: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Marra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9</w:t>
            </w:r>
          </w:p>
        </w:tc>
        <w:tc>
          <w:tcPr>
            <w:tcW w:w="1339" w:type="dxa"/>
          </w:tcPr>
          <w:p w14:paraId="3CADDD8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7519100F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5D8A053C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12F7BD52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526A33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64F75AD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767C8737" w14:textId="77777777" w:rsidTr="001772B6">
        <w:tc>
          <w:tcPr>
            <w:tcW w:w="1907" w:type="dxa"/>
          </w:tcPr>
          <w:p w14:paraId="14A6C29E" w14:textId="77777777" w:rsidR="004C3796" w:rsidRPr="00FF4744" w:rsidRDefault="004C3796" w:rsidP="001772B6">
            <w:pPr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Waki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4 </w:t>
            </w:r>
          </w:p>
        </w:tc>
        <w:tc>
          <w:tcPr>
            <w:tcW w:w="1339" w:type="dxa"/>
          </w:tcPr>
          <w:p w14:paraId="5C84EA1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72151AC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EB1BE8E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73E81B2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A65E77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226E248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526EE0D" w14:textId="77777777" w:rsidTr="001772B6">
        <w:tc>
          <w:tcPr>
            <w:tcW w:w="1907" w:type="dxa"/>
          </w:tcPr>
          <w:p w14:paraId="225C34F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>Wayne et al., 2015</w:t>
            </w:r>
          </w:p>
        </w:tc>
        <w:tc>
          <w:tcPr>
            <w:tcW w:w="1339" w:type="dxa"/>
          </w:tcPr>
          <w:p w14:paraId="466844BD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2921E72B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4AE34AA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339" w:type="dxa"/>
          </w:tcPr>
          <w:p w14:paraId="7A2721A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A428025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743AF71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  <w:tr w:rsidR="004C3796" w:rsidRPr="00FF4744" w14:paraId="157321FC" w14:textId="77777777" w:rsidTr="001772B6">
        <w:tc>
          <w:tcPr>
            <w:tcW w:w="1907" w:type="dxa"/>
          </w:tcPr>
          <w:p w14:paraId="11872C6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proofErr w:type="spellStart"/>
            <w:r w:rsidRPr="00FF4744">
              <w:rPr>
                <w:rFonts w:ascii="Calibri" w:hAnsi="Calibri"/>
                <w:sz w:val="20"/>
                <w:szCs w:val="20"/>
                <w:lang w:val="en"/>
              </w:rPr>
              <w:t>Whitelock</w:t>
            </w:r>
            <w:proofErr w:type="spellEnd"/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 et al., 2019</w:t>
            </w:r>
          </w:p>
        </w:tc>
        <w:tc>
          <w:tcPr>
            <w:tcW w:w="1339" w:type="dxa"/>
          </w:tcPr>
          <w:p w14:paraId="09BE864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6D31B04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6454C65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4B90910A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0418F804" w14:textId="77777777" w:rsidR="004C3796" w:rsidRPr="00FF4744" w:rsidRDefault="004C3796" w:rsidP="001772B6">
            <w:pPr>
              <w:jc w:val="both"/>
              <w:rPr>
                <w:rFonts w:ascii="Segoe UI Symbol" w:hAnsi="Segoe UI Symbol" w:cs="Segoe UI Symbol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4CEF5A9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</w:tr>
      <w:tr w:rsidR="004C3796" w:rsidRPr="00FF4744" w14:paraId="2C9B1077" w14:textId="77777777" w:rsidTr="001772B6">
        <w:tc>
          <w:tcPr>
            <w:tcW w:w="1907" w:type="dxa"/>
          </w:tcPr>
          <w:p w14:paraId="7CEB6CD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Calibri" w:hAnsi="Calibri"/>
                <w:sz w:val="20"/>
                <w:szCs w:val="20"/>
                <w:lang w:val="en"/>
              </w:rPr>
              <w:t xml:space="preserve">Zhou et al., 2016 </w:t>
            </w:r>
          </w:p>
        </w:tc>
        <w:tc>
          <w:tcPr>
            <w:tcW w:w="1339" w:type="dxa"/>
          </w:tcPr>
          <w:p w14:paraId="6EBAE844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148" w:type="dxa"/>
          </w:tcPr>
          <w:p w14:paraId="136D5E3C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65C4DC11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339" w:type="dxa"/>
          </w:tcPr>
          <w:p w14:paraId="4C3B61D3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  <w:tc>
          <w:tcPr>
            <w:tcW w:w="1243" w:type="dxa"/>
          </w:tcPr>
          <w:p w14:paraId="1D24B9D7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  <w:r w:rsidRPr="00FF4744">
              <w:rPr>
                <w:rFonts w:ascii="Segoe UI Symbol" w:hAnsi="Segoe UI Symbol" w:cs="Segoe UI Symbol"/>
                <w:sz w:val="20"/>
                <w:szCs w:val="20"/>
                <w:lang w:val="en"/>
              </w:rPr>
              <w:t>✓</w:t>
            </w:r>
          </w:p>
        </w:tc>
        <w:tc>
          <w:tcPr>
            <w:tcW w:w="1243" w:type="dxa"/>
          </w:tcPr>
          <w:p w14:paraId="24FA2CF2" w14:textId="77777777" w:rsidR="004C3796" w:rsidRPr="00FF4744" w:rsidRDefault="004C3796" w:rsidP="001772B6">
            <w:pPr>
              <w:jc w:val="both"/>
              <w:rPr>
                <w:rFonts w:ascii="Calibri" w:hAnsi="Calibri"/>
                <w:sz w:val="20"/>
                <w:szCs w:val="20"/>
                <w:lang w:val="en"/>
              </w:rPr>
            </w:pPr>
          </w:p>
        </w:tc>
      </w:tr>
    </w:tbl>
    <w:p w14:paraId="0F7D3FA3" w14:textId="40B273D9" w:rsidR="004C3796" w:rsidRPr="005976D7" w:rsidRDefault="004C3796">
      <w:pPr>
        <w:rPr>
          <w:lang w:val="en-US"/>
        </w:rPr>
      </w:pPr>
      <w:bookmarkStart w:id="0" w:name="_GoBack"/>
      <w:bookmarkEnd w:id="0"/>
    </w:p>
    <w:sectPr w:rsidR="004C3796" w:rsidRPr="005976D7" w:rsidSect="00DD3D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796"/>
    <w:rsid w:val="004C3796"/>
    <w:rsid w:val="005976D7"/>
    <w:rsid w:val="00C43A4B"/>
    <w:rsid w:val="00DD3DAC"/>
    <w:rsid w:val="00FB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E044E"/>
  <w15:chartTrackingRefBased/>
  <w15:docId w15:val="{9F6D1CC3-5595-FF44-8DAD-7044B21B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79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obert</dc:creator>
  <cp:keywords/>
  <dc:description/>
  <cp:lastModifiedBy>Caroline Robert</cp:lastModifiedBy>
  <cp:revision>3</cp:revision>
  <dcterms:created xsi:type="dcterms:W3CDTF">2021-05-10T04:01:00Z</dcterms:created>
  <dcterms:modified xsi:type="dcterms:W3CDTF">2021-05-10T04:02:00Z</dcterms:modified>
</cp:coreProperties>
</file>